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1C408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1 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Information of foxtail millet samples</w:t>
      </w:r>
    </w:p>
    <w:tbl>
      <w:tblPr>
        <w:tblStyle w:val="3"/>
        <w:tblW w:w="901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1211"/>
        <w:gridCol w:w="5504"/>
        <w:gridCol w:w="1671"/>
      </w:tblGrid>
      <w:tr w14:paraId="63806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BCB5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e</w:t>
            </w:r>
          </w:p>
        </w:tc>
        <w:tc>
          <w:tcPr>
            <w:tcW w:w="12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763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ltivar</w:t>
            </w:r>
          </w:p>
        </w:tc>
        <w:tc>
          <w:tcPr>
            <w:tcW w:w="55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21BD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</w:t>
            </w:r>
          </w:p>
        </w:tc>
        <w:tc>
          <w:tcPr>
            <w:tcW w:w="16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A9C42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umber</w:t>
            </w:r>
          </w:p>
        </w:tc>
      </w:tr>
      <w:tr w14:paraId="5CDC7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2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1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Jingu21 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A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Economic Crops, Shanxi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5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JG21</w:t>
            </w:r>
          </w:p>
        </w:tc>
      </w:tr>
      <w:tr w14:paraId="3C286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D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78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anglong47 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1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Millet Crops, Shanxi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5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CL47</w:t>
            </w:r>
          </w:p>
        </w:tc>
      </w:tr>
      <w:tr w14:paraId="03D58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F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6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Qinhuang2 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B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xi Qinzhouhuang Millet (Group) Co., Ltd.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4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QH2</w:t>
            </w:r>
          </w:p>
        </w:tc>
      </w:tr>
      <w:tr w14:paraId="0FFE0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AF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9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Jinfen107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3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Economic Crops, Shanxi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F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JF107</w:t>
            </w:r>
          </w:p>
        </w:tc>
      </w:tr>
      <w:tr w14:paraId="00DCA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1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EF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ugu18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9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ang Academy of Agricultural Sciences, Henan Provi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C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YG18</w:t>
            </w:r>
          </w:p>
        </w:tc>
      </w:tr>
      <w:tr w14:paraId="13345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0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F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xiang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0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Millet Crops, Hebei Academy of Agriculture and Forestry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D0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JX1</w:t>
            </w:r>
          </w:p>
        </w:tc>
      </w:tr>
      <w:tr w14:paraId="73EDD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8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9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za10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18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angjiakou Academy of Agricultural Sciences, Hebei Provi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9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ZZ10</w:t>
            </w:r>
          </w:p>
        </w:tc>
      </w:tr>
      <w:tr w14:paraId="7FEB0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2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6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gu21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EA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p Research Institute, Shandong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7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JIG21</w:t>
            </w:r>
          </w:p>
        </w:tc>
      </w:tr>
      <w:tr w14:paraId="1078A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BC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D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nggu2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6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Crop Sciences, Chinese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B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ZG2</w:t>
            </w:r>
          </w:p>
        </w:tc>
      </w:tr>
      <w:tr w14:paraId="10320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D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3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onggu1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6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titute of Crop Sciences, Chinese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9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ZG19</w:t>
            </w:r>
          </w:p>
        </w:tc>
      </w:tr>
      <w:tr w14:paraId="020BE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9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D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gu9</w:t>
            </w:r>
          </w:p>
        </w:tc>
        <w:tc>
          <w:tcPr>
            <w:tcW w:w="5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6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icheng Academy of Agricultural Sciences, Jilin Provinc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D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BG9</w:t>
            </w:r>
          </w:p>
        </w:tc>
      </w:tr>
      <w:tr w14:paraId="0ABD0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6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CDCA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66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miao K1</w:t>
            </w:r>
          </w:p>
        </w:tc>
        <w:tc>
          <w:tcPr>
            <w:tcW w:w="55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920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let Research Institute, Chifeng Academy of Agricultural Sciences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E5C3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AU-FM-JMK1</w:t>
            </w:r>
          </w:p>
        </w:tc>
      </w:tr>
    </w:tbl>
    <w:p w14:paraId="0694A6F0">
      <w:pPr>
        <w:ind w:firstLine="420" w:firstLineChars="0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69957591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06B58326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2 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Geographic information of sampling sites</w:t>
      </w:r>
    </w:p>
    <w:tbl>
      <w:tblPr>
        <w:tblStyle w:val="3"/>
        <w:tblW w:w="89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930"/>
        <w:gridCol w:w="1340"/>
        <w:gridCol w:w="1340"/>
        <w:gridCol w:w="1340"/>
      </w:tblGrid>
      <w:tr w14:paraId="5A74E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8DD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ode</w:t>
            </w:r>
          </w:p>
        </w:tc>
        <w:tc>
          <w:tcPr>
            <w:tcW w:w="3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6BE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ocation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68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atitude /N°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D838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ongitude/E°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7B9F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ltitude/m</w:t>
            </w:r>
          </w:p>
        </w:tc>
      </w:tr>
      <w:tr w14:paraId="762AD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3F5F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540A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uairen county, Shuozhou city, Shanxi provinc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F4AD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9.9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A151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3.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F597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039</w:t>
            </w:r>
          </w:p>
        </w:tc>
      </w:tr>
      <w:tr w14:paraId="3B3F5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828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utai county, Xinzhou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0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5F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A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54</w:t>
            </w:r>
          </w:p>
        </w:tc>
      </w:tr>
      <w:tr w14:paraId="3F357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799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F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uanping county, Xinzhou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EF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5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815</w:t>
            </w:r>
          </w:p>
        </w:tc>
      </w:tr>
      <w:tr w14:paraId="2EDC2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13E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B8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ingxiang county, Xinzhou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C7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5A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768.4</w:t>
            </w:r>
          </w:p>
        </w:tc>
      </w:tr>
      <w:tr w14:paraId="49149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A6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72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ujiao county, Taiyuan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B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E4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E5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324</w:t>
            </w:r>
          </w:p>
        </w:tc>
      </w:tr>
      <w:tr w14:paraId="76AC5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621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F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uci county, Jinzhong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2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A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4E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799</w:t>
            </w:r>
          </w:p>
        </w:tc>
      </w:tr>
      <w:tr w14:paraId="6D37D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D8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enyang county, Lvliang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E4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C7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91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767.7</w:t>
            </w:r>
          </w:p>
        </w:tc>
      </w:tr>
      <w:tr w14:paraId="21EF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E88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Q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1B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Qinxian county, Changzhi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4F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9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F0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002.5</w:t>
            </w:r>
          </w:p>
        </w:tc>
      </w:tr>
      <w:tr w14:paraId="21C6F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6A9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7C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zhou county, Changzhi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55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6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A3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FC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32.70 </w:t>
            </w:r>
          </w:p>
        </w:tc>
      </w:tr>
      <w:tr w14:paraId="14B3B1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E63EF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5A84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uanqu county, Yuncheng city, Shanxi provinc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31C0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5.2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5B87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1.6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63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10.00 </w:t>
            </w:r>
          </w:p>
        </w:tc>
      </w:tr>
    </w:tbl>
    <w:p w14:paraId="43AC5A48">
      <w:pPr>
        <w:ind w:firstLine="420" w:firstLineChars="0"/>
        <w:jc w:val="center"/>
        <w:rPr>
          <w:rFonts w:hint="default" w:ascii="Times New Roman" w:hAnsi="Times New Roman" w:cs="Times New Roman"/>
        </w:rPr>
      </w:pPr>
    </w:p>
    <w:p w14:paraId="3C41D58F">
      <w:pPr>
        <w:rPr>
          <w:rFonts w:hint="default" w:ascii="Times New Roman" w:hAnsi="Times New Roman" w:cs="Times New Roman"/>
        </w:rPr>
      </w:pPr>
    </w:p>
    <w:p w14:paraId="22974690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4D10714A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70F730B4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5723EEC0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2597DA9C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3355FF0B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7BD590B4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7F017FEF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159C856D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0CF8ADCA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3D3A86D7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39B573B0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07B3BE64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</w:pPr>
    </w:p>
    <w:p w14:paraId="48BC66C3">
      <w:pPr>
        <w:jc w:val="left"/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Table S3 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>Combined ANOVA for color parameters and carotenoid content</w:t>
      </w:r>
    </w:p>
    <w:tbl>
      <w:tblPr>
        <w:tblStyle w:val="3"/>
        <w:tblW w:w="8245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959"/>
        <w:gridCol w:w="959"/>
        <w:gridCol w:w="1059"/>
        <w:gridCol w:w="959"/>
        <w:gridCol w:w="959"/>
        <w:gridCol w:w="959"/>
        <w:gridCol w:w="1172"/>
      </w:tblGrid>
      <w:tr w14:paraId="3958D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BA0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Indicator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638A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ource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02B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S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E04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f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C2F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S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0EA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-value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FC4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-value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334D0A">
            <w:pPr>
              <w:keepNext w:val="0"/>
              <w:keepLines w:val="0"/>
              <w:widowControl/>
              <w:suppressLineNumbers w:val="0"/>
              <w:ind w:left="220" w:hanging="180" w:hanging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ontribution rate(%)</w:t>
            </w:r>
          </w:p>
        </w:tc>
      </w:tr>
      <w:tr w14:paraId="7440C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C4D4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VK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5358FB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79B72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66.31 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23100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F6A27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3.30 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30318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.65 </w:t>
            </w:r>
          </w:p>
        </w:tc>
        <w:tc>
          <w:tcPr>
            <w:tcW w:w="9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1C89F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879EB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8.65 </w:t>
            </w:r>
          </w:p>
        </w:tc>
      </w:tr>
      <w:tr w14:paraId="0A4F3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4FD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C05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CF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6.8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BB3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B98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.87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77B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.2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946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F0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.11 </w:t>
            </w:r>
          </w:p>
        </w:tc>
      </w:tr>
      <w:tr w14:paraId="11C3A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E3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591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×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B59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1.42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F12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24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DEF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70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FCC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A7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4.24 </w:t>
            </w:r>
          </w:p>
        </w:tc>
      </w:tr>
      <w:tr w14:paraId="5DB1C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D96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E8F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rr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1AE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3.21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E27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23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38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51B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9D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4AF0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0846F3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63BE0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1C8E2C2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97.79 </w:t>
            </w:r>
          </w:p>
        </w:tc>
        <w:tc>
          <w:tcPr>
            <w:tcW w:w="10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0B028B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23425C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606D48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36CD89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5F69EA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06D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4D3B4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VP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0A4CA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06B63A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6.67 </w:t>
            </w:r>
          </w:p>
        </w:tc>
        <w:tc>
          <w:tcPr>
            <w:tcW w:w="10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4F74D8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72B464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8.79 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361695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7.31 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3B483D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292149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7.71 </w:t>
            </w:r>
          </w:p>
        </w:tc>
      </w:tr>
      <w:tr w14:paraId="046B45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86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D6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6B6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5.0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C6D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A6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.89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5D9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6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47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8B5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78 </w:t>
            </w:r>
          </w:p>
        </w:tc>
      </w:tr>
      <w:tr w14:paraId="4ADCB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ED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F8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×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248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0.85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02A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AC89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8E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129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7D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.51 </w:t>
            </w:r>
          </w:p>
        </w:tc>
      </w:tr>
      <w:tr w14:paraId="2AD37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5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DE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rr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43D2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0.14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49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DBA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B2C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2DD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CE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FD1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453697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11907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556665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4.43 </w:t>
            </w:r>
          </w:p>
        </w:tc>
        <w:tc>
          <w:tcPr>
            <w:tcW w:w="10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0A5550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3C382F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4F2E8E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45AD71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dashed" w:color="auto" w:sz="4" w:space="0"/>
              <w:right w:val="nil"/>
            </w:tcBorders>
            <w:vAlign w:val="bottom"/>
          </w:tcPr>
          <w:p w14:paraId="46060D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C47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7873B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arotenoid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77EDD1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382056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3.55 </w:t>
            </w:r>
          </w:p>
        </w:tc>
        <w:tc>
          <w:tcPr>
            <w:tcW w:w="10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622DF3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1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5B0DA3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87 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51693D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.39 </w:t>
            </w:r>
          </w:p>
        </w:tc>
        <w:tc>
          <w:tcPr>
            <w:tcW w:w="959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6EDE2B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dashed" w:color="auto" w:sz="4" w:space="0"/>
              <w:left w:val="nil"/>
              <w:bottom w:val="nil"/>
              <w:right w:val="nil"/>
            </w:tcBorders>
            <w:vAlign w:val="bottom"/>
          </w:tcPr>
          <w:p w14:paraId="0A42D1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.39 </w:t>
            </w:r>
          </w:p>
        </w:tc>
      </w:tr>
      <w:tr w14:paraId="4E543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C1F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6B5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0C6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1.90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31A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8A9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.88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6E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.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6A63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54B6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21 </w:t>
            </w:r>
          </w:p>
        </w:tc>
      </w:tr>
      <w:tr w14:paraId="789C5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01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343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×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87C6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0.88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4D2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969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2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0E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3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1B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A5F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6.40 </w:t>
            </w:r>
          </w:p>
        </w:tc>
      </w:tr>
      <w:tr w14:paraId="30AA5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32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BE5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rro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B9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9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BC72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899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29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9BB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5F7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E5E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10D83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F63B6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otal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3DDDE5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86.471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438E8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359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BF5C5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B8379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42DB6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DB82D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D6AEB02">
      <w:pPr>
        <w:rPr>
          <w:rFonts w:hint="default" w:ascii="Times New Roman" w:hAnsi="Times New Roman" w:eastAsia="宋体" w:cs="Times New Roman"/>
          <w:color w:val="FF000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G: genotype (cultivar); E: environment (location); SS: sum of squares; df: degrees of freedom;</w:t>
      </w:r>
      <w:r>
        <w:rPr>
          <w:rFonts w:hint="eastAsia" w:ascii="Segoe UI" w:hAnsi="Segoe UI" w:cs="Segoe UI"/>
          <w:i w:val="0"/>
          <w:iCs w:val="0"/>
          <w:caps w:val="0"/>
          <w:color w:val="FF000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MS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: mean square; Contribution rate = SS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/ (SS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+ SS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+SS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×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);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 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1 =11;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 1 = 9; df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×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 (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1)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×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(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 1) = 99;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total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 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 xml:space="preserve">G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×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N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 xml:space="preserve">E </w:t>
      </w:r>
      <w:r>
        <w:rPr>
          <w:rFonts w:hint="default" w:ascii="Times New Roman" w:hAnsi="Times New Roman" w:eastAsia="宋体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>×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3 (replicates) - 1 = 359;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rror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total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 df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- df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>G×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= 240.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vertAlign w:val="sub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18"/>
          <w:szCs w:val="18"/>
          <w:u w:val="none"/>
          <w:lang w:val="en-US" w:eastAsia="zh-CN"/>
        </w:rPr>
        <w:t xml:space="preserve"> </w:t>
      </w:r>
    </w:p>
    <w:p w14:paraId="21295F3E">
      <w:pP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/>
        </w:rPr>
      </w:pPr>
    </w:p>
    <w:p w14:paraId="026392A6">
      <w:pPr>
        <w:rPr>
          <w:rFonts w:hint="default" w:ascii="Times New Roman" w:hAnsi="Times New Roman" w:cs="Times New Roman"/>
          <w:i w:val="0"/>
          <w:iCs w:val="0"/>
          <w:color w:val="000000"/>
          <w:kern w:val="0"/>
          <w:sz w:val="18"/>
          <w:szCs w:val="18"/>
          <w:u w:val="none"/>
          <w:lang w:val="en-US" w:eastAsia="zh-CN"/>
        </w:rPr>
      </w:pPr>
    </w:p>
    <w:p w14:paraId="289BD7FC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95304F6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7C732A2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621E084F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71883F6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F1D897E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F3C3AF8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39EACA8F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1D57ED05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AB70833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65B61666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9F6A7B7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F63E182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CA65AF1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63421E0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1A650CB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1F9D45AC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80D26AD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1C867E7B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0E1DA55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37DB04F4">
      <w:pPr>
        <w:jc w:val="left"/>
        <w:rPr>
          <w:rFonts w:hint="default" w:ascii="Times New Roman" w:hAnsi="Times New Roman" w:eastAsia="宋体" w:cs="Times New Roman"/>
          <w:b/>
          <w:sz w:val="18"/>
          <w:szCs w:val="18"/>
        </w:rPr>
      </w:pPr>
      <w:bookmarkStart w:id="0" w:name="_GoBack"/>
      <w:bookmarkEnd w:id="0"/>
    </w:p>
    <w:p w14:paraId="3FA6AD10">
      <w:pPr>
        <w:jc w:val="left"/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>4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 Soil chemical properties across ecological sites</w:t>
      </w:r>
    </w:p>
    <w:tbl>
      <w:tblPr>
        <w:tblStyle w:val="3"/>
        <w:tblW w:w="8692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596"/>
        <w:gridCol w:w="856"/>
        <w:gridCol w:w="531"/>
        <w:gridCol w:w="621"/>
        <w:gridCol w:w="621"/>
        <w:gridCol w:w="711"/>
        <w:gridCol w:w="621"/>
        <w:gridCol w:w="621"/>
        <w:gridCol w:w="621"/>
        <w:gridCol w:w="621"/>
        <w:gridCol w:w="621"/>
        <w:gridCol w:w="531"/>
        <w:gridCol w:w="621"/>
      </w:tblGrid>
      <w:tr w14:paraId="12BAD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E23D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13B6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od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C010A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o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473D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H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0721E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9A08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29B93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K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554E4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O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C277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37C2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C37F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9351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44B1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1E1FD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</w:t>
            </w:r>
          </w:p>
        </w:tc>
      </w:tr>
      <w:tr w14:paraId="630E8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9914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0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8CDA0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D08EC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F8D1D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4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3204F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1.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0CCFC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.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47017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6.36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7FD7D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91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F9196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715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C3A44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6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C96AB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0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66339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4.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258ED9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9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BF4F0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266 </w:t>
            </w:r>
          </w:p>
        </w:tc>
      </w:tr>
      <w:tr w14:paraId="028E1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F79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C96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D5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6B0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964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A14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9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4827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B6B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A81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9BB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F55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373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2F9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B51D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33 </w:t>
            </w:r>
          </w:p>
        </w:tc>
      </w:tr>
      <w:tr w14:paraId="3568B8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C32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0D4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802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617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992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EC0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877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5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988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CC77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C4D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B00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0E3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848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24E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43 </w:t>
            </w:r>
          </w:p>
        </w:tc>
      </w:tr>
      <w:tr w14:paraId="526953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AED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6F0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CCA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27D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39EC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93A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6FEA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6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29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398B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7C1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E49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239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FECA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9E6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241 </w:t>
            </w:r>
          </w:p>
        </w:tc>
      </w:tr>
      <w:tr w14:paraId="4CB2E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84C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C2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C66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170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E73D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078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648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9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8DF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EB9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A19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84C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4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E2B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C728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06B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084 </w:t>
            </w:r>
          </w:p>
        </w:tc>
      </w:tr>
      <w:tr w14:paraId="4C841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ABA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4E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20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D88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57B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037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E0E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3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C56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64B5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C54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C48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AC3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A50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B97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440 </w:t>
            </w:r>
          </w:p>
        </w:tc>
      </w:tr>
      <w:tr w14:paraId="63FA1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9BB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9D0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C6C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09D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848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DCC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E71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32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DFA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238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86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F6A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3E0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6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A4D7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257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599 </w:t>
            </w:r>
          </w:p>
        </w:tc>
      </w:tr>
      <w:tr w14:paraId="56A60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798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2E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1BA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Q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C40B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003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C6C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5C4D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9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CD5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F5EE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BA2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8C0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3F1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E992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552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12 </w:t>
            </w:r>
          </w:p>
        </w:tc>
      </w:tr>
      <w:tr w14:paraId="1EA17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152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EAC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06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BB6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018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298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5C5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4AD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F0D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1E88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52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63D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67A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F0DA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221 </w:t>
            </w:r>
          </w:p>
        </w:tc>
      </w:tr>
      <w:tr w14:paraId="69F1E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49B42F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2A07EA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5708D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Q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38E754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.79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671733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7F1214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39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2213B0E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3.92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4A2035C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18F62A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400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6385D75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25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2FA36C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448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3CF469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5.8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7E2AC3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.16 </w:t>
            </w:r>
          </w:p>
        </w:tc>
        <w:tc>
          <w:tcPr>
            <w:tcW w:w="0" w:type="auto"/>
            <w:tcBorders>
              <w:top w:val="nil"/>
              <w:left w:val="nil"/>
              <w:bottom w:val="dashed" w:color="auto" w:sz="4" w:space="0"/>
              <w:right w:val="nil"/>
            </w:tcBorders>
            <w:noWrap/>
            <w:vAlign w:val="bottom"/>
          </w:tcPr>
          <w:p w14:paraId="29E6C5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089 </w:t>
            </w:r>
          </w:p>
        </w:tc>
      </w:tr>
      <w:tr w14:paraId="7CE51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41093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2023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81D3F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1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03C7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R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27A7E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22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6F369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8.14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310576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6.90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60D207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4.71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C7479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.12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A3D01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50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80E13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24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5587B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97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F9428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3.4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78FA51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14 </w:t>
            </w:r>
          </w:p>
        </w:tc>
        <w:tc>
          <w:tcPr>
            <w:tcW w:w="0" w:type="auto"/>
            <w:tcBorders>
              <w:top w:val="dashed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B0A65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59 </w:t>
            </w:r>
          </w:p>
        </w:tc>
      </w:tr>
      <w:tr w14:paraId="0F42A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A0F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868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5F5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361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9107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C14F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7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2CB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5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DC1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F15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6BF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71D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FD3E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97A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7BC4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58 </w:t>
            </w:r>
          </w:p>
        </w:tc>
      </w:tr>
      <w:tr w14:paraId="47E95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B2D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0FB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DA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CF7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8464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CAFB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3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C35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4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19AF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E72F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6D6A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4C8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D50C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A7F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88D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0 </w:t>
            </w:r>
          </w:p>
        </w:tc>
      </w:tr>
      <w:tr w14:paraId="751AE8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8AE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517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B0C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FC3E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796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6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AB55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F273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3C7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DF3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836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7F6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DCAA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BA4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3EA7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49 </w:t>
            </w:r>
          </w:p>
        </w:tc>
      </w:tr>
      <w:tr w14:paraId="191EDD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BDB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A5A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DC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70296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87C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4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84A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5E0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34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1C7E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3C3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5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17A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008D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1F3F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7102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F04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2 </w:t>
            </w:r>
          </w:p>
        </w:tc>
      </w:tr>
      <w:tr w14:paraId="7E4E8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37E5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9C9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6DE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0540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941D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1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40C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2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58C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46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7933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B5F2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63D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740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541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E308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A5E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48 </w:t>
            </w:r>
          </w:p>
        </w:tc>
      </w:tr>
      <w:tr w14:paraId="2BABEC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1DB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12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684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9D5A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C0C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35D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17E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9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1196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C2B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6E6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9E4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2E3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4A4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685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35 </w:t>
            </w:r>
          </w:p>
        </w:tc>
      </w:tr>
      <w:tr w14:paraId="09846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70A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7B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9EC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Q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2B21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D2C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5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116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8769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3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DE3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4F0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E3C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DD4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126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9A63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94C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09 </w:t>
            </w:r>
          </w:p>
        </w:tc>
      </w:tr>
      <w:tr w14:paraId="0EB37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462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1E5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B8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485A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8AB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3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9BBD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2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E51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194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8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D74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130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1B7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1FD9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EC6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7A2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10 </w:t>
            </w:r>
          </w:p>
        </w:tc>
      </w:tr>
      <w:tr w14:paraId="24C03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29674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1AA01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896E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Q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68A74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.4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1CF171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0.4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F0F45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2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E935B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9.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5EC69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.6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90F6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7D8B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81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F505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94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0B9D1B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9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4A84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.3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BD2F5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54 </w:t>
            </w:r>
          </w:p>
        </w:tc>
      </w:tr>
    </w:tbl>
    <w:p w14:paraId="6A312CDA">
      <w:pP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A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nitroge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(mg/kg);</w:t>
      </w:r>
      <w:r>
        <w:rPr>
          <w:rFonts w:hint="default" w:ascii="Times New Roman" w:hAnsi="Times New Roman" w:cs="Times New Roman"/>
          <w:sz w:val="18"/>
          <w:szCs w:val="18"/>
        </w:rPr>
        <w:t xml:space="preserve"> A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phosphoru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(mg/kg);</w:t>
      </w:r>
      <w:r>
        <w:rPr>
          <w:rFonts w:hint="default" w:ascii="Times New Roman" w:hAnsi="Times New Roman" w:cs="Times New Roman"/>
          <w:sz w:val="18"/>
          <w:szCs w:val="18"/>
        </w:rPr>
        <w:t xml:space="preserve"> AK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potassiu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(mg/kg);</w:t>
      </w:r>
      <w:r>
        <w:rPr>
          <w:rFonts w:hint="default" w:ascii="Times New Roman" w:hAnsi="Times New Roman" w:cs="Times New Roman"/>
          <w:sz w:val="18"/>
          <w:szCs w:val="18"/>
        </w:rPr>
        <w:t xml:space="preserve"> SOM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soil organic matter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/kg</w:t>
      </w:r>
      <w:r>
        <w:rPr>
          <w:rFonts w:hint="default" w:ascii="Times New Roman" w:hAnsi="Times New Roman" w:cs="Times New Roman"/>
          <w:sz w:val="18"/>
          <w:szCs w:val="18"/>
        </w:rPr>
        <w:t>), T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total nitrogen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/kg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T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total phosphorus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/kg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C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calcium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g/kg</w:t>
      </w:r>
      <w:r>
        <w:rPr>
          <w:rFonts w:hint="default" w:ascii="Times New Roman" w:hAnsi="Times New Roman" w:cs="Times New Roman"/>
          <w:sz w:val="18"/>
          <w:szCs w:val="18"/>
        </w:rPr>
        <w:t>), Mg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magnesium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g/kg</w:t>
      </w:r>
      <w:r>
        <w:rPr>
          <w:rFonts w:hint="default" w:ascii="Times New Roman" w:hAnsi="Times New Roman" w:cs="Times New Roman"/>
          <w:sz w:val="18"/>
          <w:szCs w:val="18"/>
        </w:rPr>
        <w:t>), F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iron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g/kg</w:t>
      </w:r>
      <w:r>
        <w:rPr>
          <w:rFonts w:hint="default" w:ascii="Times New Roman" w:hAnsi="Times New Roman" w:cs="Times New Roman"/>
          <w:sz w:val="18"/>
          <w:szCs w:val="18"/>
        </w:rPr>
        <w:t>), B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vailable boron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g/kg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p w14:paraId="4ACFC9DE">
      <w:pPr>
        <w:rPr>
          <w:rFonts w:hint="default" w:ascii="Times New Roman" w:hAnsi="Times New Roman" w:cs="Times New Roman"/>
          <w:lang w:val="en-US" w:eastAsia="zh-CN"/>
        </w:rPr>
      </w:pPr>
    </w:p>
    <w:p w14:paraId="0BF2020F">
      <w:pPr>
        <w:rPr>
          <w:rFonts w:hint="default" w:ascii="Times New Roman" w:hAnsi="Times New Roman" w:cs="Times New Roman"/>
          <w:lang w:val="en-US" w:eastAsia="zh-CN"/>
        </w:rPr>
      </w:pPr>
    </w:p>
    <w:p w14:paraId="52039F49">
      <w:pPr>
        <w:rPr>
          <w:rFonts w:hint="default" w:ascii="Times New Roman" w:hAnsi="Times New Roman" w:cs="Times New Roman"/>
          <w:lang w:val="en-US" w:eastAsia="zh-CN"/>
        </w:rPr>
      </w:pPr>
    </w:p>
    <w:p w14:paraId="116C38C5">
      <w:pPr>
        <w:rPr>
          <w:rFonts w:hint="default" w:ascii="Times New Roman" w:hAnsi="Times New Roman" w:cs="Times New Roman"/>
          <w:lang w:val="en-US" w:eastAsia="zh-CN"/>
        </w:rPr>
      </w:pPr>
    </w:p>
    <w:p w14:paraId="1C8E8B5B">
      <w:pPr>
        <w:rPr>
          <w:rFonts w:hint="default" w:ascii="Times New Roman" w:hAnsi="Times New Roman" w:cs="Times New Roman"/>
          <w:lang w:val="en-US" w:eastAsia="zh-CN"/>
        </w:rPr>
      </w:pPr>
    </w:p>
    <w:p w14:paraId="7DF69582">
      <w:pPr>
        <w:rPr>
          <w:rFonts w:hint="default" w:ascii="Times New Roman" w:hAnsi="Times New Roman" w:cs="Times New Roman"/>
          <w:lang w:val="en-US" w:eastAsia="zh-CN"/>
        </w:rPr>
      </w:pPr>
    </w:p>
    <w:p w14:paraId="1688005D">
      <w:pPr>
        <w:rPr>
          <w:rFonts w:hint="default" w:ascii="Times New Roman" w:hAnsi="Times New Roman" w:cs="Times New Roman"/>
          <w:lang w:val="en-US" w:eastAsia="zh-CN"/>
        </w:rPr>
      </w:pPr>
    </w:p>
    <w:p w14:paraId="653CF6B7">
      <w:pPr>
        <w:rPr>
          <w:rFonts w:hint="default" w:ascii="Times New Roman" w:hAnsi="Times New Roman" w:cs="Times New Roman"/>
          <w:lang w:val="en-US" w:eastAsia="zh-CN"/>
        </w:rPr>
      </w:pPr>
    </w:p>
    <w:p w14:paraId="4E629B0A">
      <w:pPr>
        <w:rPr>
          <w:rFonts w:hint="default" w:ascii="Times New Roman" w:hAnsi="Times New Roman" w:cs="Times New Roman"/>
          <w:lang w:val="en-US" w:eastAsia="zh-CN"/>
        </w:rPr>
      </w:pPr>
    </w:p>
    <w:p w14:paraId="60FE44D8">
      <w:pPr>
        <w:rPr>
          <w:rFonts w:hint="default" w:ascii="Times New Roman" w:hAnsi="Times New Roman" w:cs="Times New Roman"/>
          <w:lang w:val="en-US" w:eastAsia="zh-CN"/>
        </w:rPr>
      </w:pPr>
    </w:p>
    <w:p w14:paraId="387A0BC8">
      <w:pPr>
        <w:rPr>
          <w:rFonts w:hint="default" w:ascii="Times New Roman" w:hAnsi="Times New Roman" w:cs="Times New Roman"/>
          <w:lang w:val="en-US" w:eastAsia="zh-CN"/>
        </w:rPr>
      </w:pPr>
    </w:p>
    <w:p w14:paraId="49E582AC">
      <w:pPr>
        <w:rPr>
          <w:rFonts w:hint="default" w:ascii="Times New Roman" w:hAnsi="Times New Roman" w:cs="Times New Roman"/>
          <w:lang w:val="en-US" w:eastAsia="zh-CN"/>
        </w:rPr>
      </w:pPr>
    </w:p>
    <w:p w14:paraId="1A04642D">
      <w:pPr>
        <w:rPr>
          <w:rFonts w:hint="default" w:ascii="Times New Roman" w:hAnsi="Times New Roman" w:cs="Times New Roman"/>
          <w:lang w:val="en-US" w:eastAsia="zh-CN"/>
        </w:rPr>
      </w:pPr>
    </w:p>
    <w:p w14:paraId="212D050D">
      <w:pPr>
        <w:jc w:val="left"/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>5 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Meteorological characteristics across ecological sites</w:t>
      </w:r>
    </w:p>
    <w:tbl>
      <w:tblPr>
        <w:tblStyle w:val="3"/>
        <w:tblW w:w="893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718"/>
        <w:gridCol w:w="856"/>
        <w:gridCol w:w="1008"/>
        <w:gridCol w:w="825"/>
        <w:gridCol w:w="736"/>
        <w:gridCol w:w="736"/>
        <w:gridCol w:w="950"/>
        <w:gridCol w:w="843"/>
        <w:gridCol w:w="736"/>
        <w:gridCol w:w="843"/>
      </w:tblGrid>
      <w:tr w14:paraId="12561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8A8B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C68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ode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25E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ocation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DD1E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AD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0036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AD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8306A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D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B879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T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09ED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A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1CFD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R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6612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D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31B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SD</w:t>
            </w:r>
          </w:p>
        </w:tc>
      </w:tr>
      <w:tr w14:paraId="64946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2FCDE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22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C76F7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F2537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R</w:t>
            </w:r>
          </w:p>
        </w:tc>
        <w:tc>
          <w:tcPr>
            <w:tcW w:w="10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EF2E7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4.96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E65F47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.69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915FB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.74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9B115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.28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791E3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38.6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23AF7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03.0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A7566E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.30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D1AA0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96.77 </w:t>
            </w:r>
          </w:p>
        </w:tc>
      </w:tr>
      <w:tr w14:paraId="76432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D5D67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86E0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6CD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W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339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3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EEA7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5DC55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8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7DC1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9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705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04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F52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73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9EF57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9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D64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34.52 </w:t>
            </w:r>
          </w:p>
        </w:tc>
      </w:tr>
      <w:tr w14:paraId="49426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B4ABA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FFD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DEC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Y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2A77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344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C45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586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A54C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47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675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55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D4F4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317D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6.14 </w:t>
            </w:r>
          </w:p>
        </w:tc>
      </w:tr>
      <w:tr w14:paraId="2F173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927F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C81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D8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D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E7A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3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4CD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EF0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8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AFE5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8AF5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27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D77F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557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7F99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1DD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5.93 </w:t>
            </w:r>
          </w:p>
        </w:tc>
      </w:tr>
      <w:tr w14:paraId="61E94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24B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FB2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12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G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81BB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500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CD5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8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C221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82C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322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972F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77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46F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2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A0F5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9.44 </w:t>
            </w:r>
          </w:p>
        </w:tc>
      </w:tr>
      <w:tr w14:paraId="10639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22F9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D9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376F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DA5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7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2C7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6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0A1C5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33E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8F1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72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487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425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FCD7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5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BA5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9.56 </w:t>
            </w:r>
          </w:p>
        </w:tc>
      </w:tr>
      <w:tr w14:paraId="00CB4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9E65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4ED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079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F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6EB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248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5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480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048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290D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67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6970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463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91BD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1E6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8.01 </w:t>
            </w:r>
          </w:p>
        </w:tc>
      </w:tr>
      <w:tr w14:paraId="6513E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A3FC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2E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35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Q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715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6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D5E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5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7FA0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60BF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0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DB62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606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B52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324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EDF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3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C4F0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29.65 </w:t>
            </w:r>
          </w:p>
        </w:tc>
      </w:tr>
      <w:tr w14:paraId="6E0BB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FA65C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8F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F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CZ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3C83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4C2F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5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1E5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A9F1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E5C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566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226E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377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6D67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5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1A9C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41.60 </w:t>
            </w:r>
          </w:p>
        </w:tc>
      </w:tr>
      <w:tr w14:paraId="10CB5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DE87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48F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E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05A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Y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C398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6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5F3F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7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CB5D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21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AAC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100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1836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613C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456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819C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67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5FC4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829.85 </w:t>
            </w:r>
          </w:p>
        </w:tc>
      </w:tr>
      <w:tr w14:paraId="6EF37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59B3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000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V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462D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412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6C5A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0296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E2DF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2D44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12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A32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9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9968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2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4D5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47.15 </w:t>
            </w:r>
          </w:p>
        </w:tc>
      </w:tr>
      <w:tr w14:paraId="7BEE5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E164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90F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17C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R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D692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B61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D48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8C7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2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0D7B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29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4399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21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367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0D44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01.64 </w:t>
            </w:r>
          </w:p>
        </w:tc>
      </w:tr>
      <w:tr w14:paraId="4A1CD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F92BC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D9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73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54D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3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C11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9ACB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44B0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9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F1D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52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50C3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76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1D5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ADD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36.62 </w:t>
            </w:r>
          </w:p>
        </w:tc>
      </w:tr>
      <w:tr w14:paraId="62499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80EA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B7E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AE2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C61F0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34BE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BAD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8EEE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FC9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25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2C36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1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2EB6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9323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58.81 </w:t>
            </w:r>
          </w:p>
        </w:tc>
      </w:tr>
      <w:tr w14:paraId="20EF9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3B96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0B3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4A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A77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6E6FA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10D4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9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265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429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445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250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57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594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32C4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42.79 </w:t>
            </w:r>
          </w:p>
        </w:tc>
      </w:tr>
      <w:tr w14:paraId="54571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088C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0C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5F8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J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DAC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8B9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BB0B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8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87C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79653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352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4DF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E020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3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6568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51.71 </w:t>
            </w:r>
          </w:p>
        </w:tc>
      </w:tr>
      <w:tr w14:paraId="2C467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777B0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2E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44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6E0E8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7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BFBD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0F8C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56C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5FA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97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521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70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76CD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8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309D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52.32 </w:t>
            </w:r>
          </w:p>
        </w:tc>
      </w:tr>
      <w:tr w14:paraId="1E310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CADD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ED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DE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Y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1F2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6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8E73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B02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1D95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DBD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12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E22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45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1EB41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742C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35.26 </w:t>
            </w:r>
          </w:p>
        </w:tc>
      </w:tr>
      <w:tr w14:paraId="27A41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464F2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4A1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C8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Q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215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6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8CCA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0FF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4DDF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818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18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E262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95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4E0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3591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11.81 </w:t>
            </w:r>
          </w:p>
        </w:tc>
      </w:tr>
      <w:tr w14:paraId="099CD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FD9F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B75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A1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Z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5534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6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EEB1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3C99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0E3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78B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638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5C10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68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85A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5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B91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25.83 </w:t>
            </w:r>
          </w:p>
        </w:tc>
      </w:tr>
      <w:tr w14:paraId="1EF5A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A3EC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F4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FC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YQ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E8A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171A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F092A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1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90A6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E070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797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AAE3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539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874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3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B6C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763.77 </w:t>
            </w:r>
          </w:p>
        </w:tc>
      </w:tr>
      <w:tr w14:paraId="0FEB6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54A76A3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580FAE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VG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664C8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A3CCF5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5.6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3CBE3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.1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748BFF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0.2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AD4C6B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0.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E2F8F8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576.9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3D86F8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31.7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9C542D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63.5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A5193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838.06 </w:t>
            </w:r>
          </w:p>
        </w:tc>
      </w:tr>
    </w:tbl>
    <w:p w14:paraId="0B39C65C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HADT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daily maximum temperature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℃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LAD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daily minimum temperature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℃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AD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daily average temperature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℃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DT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diurnal temperature range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℃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EA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effective accumulated temperature (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℃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PR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precipitation 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m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AR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air relative humidity 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%</w:t>
      </w:r>
      <w:r>
        <w:rPr>
          <w:rFonts w:hint="default" w:ascii="Times New Roman" w:hAnsi="Times New Roman" w:cs="Times New Roman"/>
          <w:sz w:val="18"/>
          <w:szCs w:val="18"/>
        </w:rPr>
        <w:t>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sz w:val="18"/>
          <w:szCs w:val="18"/>
        </w:rPr>
        <w:t xml:space="preserve"> SS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</w:rPr>
        <w:t>sunshine duration 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</w:t>
      </w:r>
      <w:r>
        <w:rPr>
          <w:rFonts w:hint="default" w:ascii="Times New Roman" w:hAnsi="Times New Roman" w:cs="Times New Roman"/>
          <w:sz w:val="18"/>
          <w:szCs w:val="18"/>
        </w:rPr>
        <w:t>).</w:t>
      </w:r>
    </w:p>
    <w:p w14:paraId="3A3CEE46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</w:p>
    <w:p w14:paraId="3D30FE66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48361933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36E8DDFB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4461170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743805F5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C379B28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377D580A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C3CB13B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69AEE303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4BC313E9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554E7E43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30EA7ED1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472FC8C1">
      <w:pPr>
        <w:rPr>
          <w:rFonts w:hint="default" w:ascii="Times New Roman" w:hAnsi="Times New Roman" w:eastAsia="宋体" w:cs="Times New Roman"/>
          <w:b/>
          <w:sz w:val="18"/>
          <w:szCs w:val="18"/>
        </w:rPr>
      </w:pPr>
    </w:p>
    <w:p w14:paraId="290AD140">
      <w:pP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sz w:val="18"/>
          <w:szCs w:val="18"/>
        </w:rPr>
        <w:t xml:space="preserve">Table </w:t>
      </w:r>
      <w:r>
        <w:rPr>
          <w:rFonts w:hint="default" w:ascii="Times New Roman" w:hAnsi="Times New Roman" w:eastAsia="宋体" w:cs="Times New Roman"/>
          <w:b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sz w:val="18"/>
          <w:szCs w:val="18"/>
        </w:rPr>
        <w:t>6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 Differential carotenoid metabolites among sample groups</w:t>
      </w:r>
    </w:p>
    <w:tbl>
      <w:tblPr>
        <w:tblStyle w:val="3"/>
        <w:tblW w:w="85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984"/>
        <w:gridCol w:w="984"/>
        <w:gridCol w:w="972"/>
        <w:gridCol w:w="995"/>
        <w:gridCol w:w="984"/>
        <w:gridCol w:w="972"/>
      </w:tblGrid>
      <w:tr w14:paraId="17512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B29B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D9FE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F8B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706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E91D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1768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8FC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2</w:t>
            </w:r>
          </w:p>
        </w:tc>
      </w:tr>
      <w:tr w14:paraId="5E228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F886D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α-carote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5356C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81DA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F9DF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06EDA4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25E613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B9EB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4C388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C09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0F0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AB6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BD0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69C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270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28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CDB2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806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ε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9F7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88B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ADA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FE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C28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8D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120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23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ntheraxanthin di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7B6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A3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07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CCF9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75D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025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07D8E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2BD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cap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30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2A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81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18C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FB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CFD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B29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A89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D05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FD0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04A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07F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CC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94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20C79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53C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190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37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51C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CAB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41B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63F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B31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D40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ste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C8C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B5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19E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10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3B2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FA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834C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A5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5,6epoxy-lutein-caprate-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42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50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AAC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4C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10E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90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17A36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4A0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di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A71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57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54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DCB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E11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60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BFC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BB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 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7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33A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704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A2A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A81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70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6A2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3F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neochrome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76C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804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813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282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AC1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D0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4919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4A7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dibuty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E2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14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91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0E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D97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53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52643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0FD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C0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B6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02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AA5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623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41D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5B8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2C4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myri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D6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1C4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691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C8A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BF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681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5C3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8EB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94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80B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6C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A7A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8FC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768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5F81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584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palmit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9E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0E7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1DC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4A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F60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E7F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C0E2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276A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di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B99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F05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CE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24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E45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7D7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FCD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DB5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-myristate-cap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9BF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58F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003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7B6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39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17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FEE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24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-myristate-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03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759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1CA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46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7D9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5DD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3700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A93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di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B16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E6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C258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F98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41B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1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6845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A546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 diole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57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EBE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26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8E1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52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CEB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0FB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9D4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 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0D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52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338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90D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D34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9C0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4C20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90E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 dilau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98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8AA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BB2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37D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A56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009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C5B9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E2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 dimyri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B6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FFC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61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C56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F59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6C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E14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BCC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-laurate-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5B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E26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A2A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772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BBF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11A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6BB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622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-myristate-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81F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F6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323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C5BB">
            <w:pPr>
              <w:ind w:firstLine="360" w:firstLineChars="20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29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6CA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32173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FD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 di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2FF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6E6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5E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32C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8AE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FC7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C6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B6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-palmitate-stea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C5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BE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12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37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45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31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</w:tr>
      <w:tr w14:paraId="4CA6A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977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-oleate-palm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015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A8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D3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0835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C1A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73F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D5F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03F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nthera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1F1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279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883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844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AC6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20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CFD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47C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zea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B6C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2C8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986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90B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E2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F64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600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792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viola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CBF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8CA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13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63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F2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B87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24C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438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neo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FEC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AC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89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7D1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1F2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3F2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1CD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392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u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B43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79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734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B3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B03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011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5685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CBD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β-crypto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829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93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9A2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1A71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BBB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2D6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8066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9B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α-cryptoxan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B71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734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18B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E3B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68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B3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28E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BEE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echine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4A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4A5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E36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5B02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E66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E41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0E50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3280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β-citraur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D3DD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45D4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F8207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66B8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EEC78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3C0E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0D6F4787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sz w:val="18"/>
          <w:szCs w:val="18"/>
          <w:lang w:val="en-US" w:eastAsia="zh-CN"/>
        </w:rPr>
        <w:t xml:space="preserve">up: up-regulated </w:t>
      </w:r>
      <w:r>
        <w:rPr>
          <w:rFonts w:hint="default" w:ascii="Times New Roman" w:hAnsi="Times New Roman" w:eastAsia="宋体" w:cs="Times New Roman"/>
          <w:b w:val="0"/>
          <w:bCs/>
          <w:sz w:val="18"/>
          <w:szCs w:val="18"/>
        </w:rPr>
        <w:t>metabolites</w:t>
      </w:r>
      <w:r>
        <w:rPr>
          <w:rFonts w:hint="default" w:ascii="Times New Roman" w:hAnsi="Times New Roman" w:cs="Times New Roman"/>
          <w:b w:val="0"/>
          <w:bCs/>
          <w:sz w:val="18"/>
          <w:szCs w:val="18"/>
          <w:lang w:val="en-US" w:eastAsia="zh-CN"/>
        </w:rPr>
        <w:t>; down: down-regulated metabolites.</w:t>
      </w:r>
    </w:p>
    <w:p w14:paraId="17CF3347">
      <w:pPr>
        <w:rPr>
          <w:rFonts w:hint="default" w:ascii="Times New Roman" w:hAnsi="Times New Roman" w:cs="Times New Roman"/>
        </w:rPr>
      </w:pPr>
    </w:p>
    <w:p w14:paraId="5F42B976">
      <w:r>
        <mc:AlternateContent>
          <mc:Choice Requires="wpg">
            <w:drawing>
              <wp:inline distT="0" distB="0" distL="114300" distR="114300">
                <wp:extent cx="5123180" cy="4870450"/>
                <wp:effectExtent l="0" t="0" r="0" b="0"/>
                <wp:docPr id="7" name="组合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123180" cy="4870455"/>
                          <a:chOff x="721" y="-77"/>
                          <a:chExt cx="13444" cy="12783"/>
                        </a:xfrm>
                      </wpg:grpSpPr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721" y="244"/>
                            <a:ext cx="13444" cy="60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804" y="6639"/>
                            <a:ext cx="10831" cy="606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文本框 15"/>
                        <wps:cNvSpPr txBox="1"/>
                        <wps:spPr>
                          <a:xfrm>
                            <a:off x="856" y="-77"/>
                            <a:ext cx="683" cy="11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0DD9FF"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文本框 5"/>
                        <wps:cNvSpPr txBox="1"/>
                        <wps:spPr>
                          <a:xfrm>
                            <a:off x="819" y="5876"/>
                            <a:ext cx="683" cy="1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DA0740"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6" o:spid="_x0000_s1026" o:spt="203" style="height:383.5pt;width:403.4pt;" coordorigin="721,-77" coordsize="13444,12783" o:gfxdata="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">
                <o:lock v:ext="edit" aspectratio="t"/>
                <v:shape id="图片 3" o:spid="_x0000_s1026" o:spt="75" type="#_x0000_t75" style="position:absolute;left:721;top:244;height:6009;width:13444;" filled="f" o:preferrelative="t" stroked="f" coordsize="21600,21600" o:gfxdata="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2gNg2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4" o:title=""/>
                  <o:lock v:ext="edit" aspectratio="t"/>
                </v:shape>
                <v:shape id="图片 4" o:spid="_x0000_s1026" o:spt="75" type="#_x0000_t75" style="position:absolute;left:1804;top:6639;height:6067;width:10831;" filled="f" o:preferrelative="t" stroked="f" coordsize="21600,21600" o:gfxdata="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LeEUKvQAA&#10;ANo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5" o:title=""/>
                  <o:lock v:ext="edit" aspectratio="t"/>
                </v:shape>
                <v:shape id="文本框 15" o:spid="_x0000_s1026" o:spt="202" type="#_x0000_t202" style="position:absolute;left:856;top:-77;height:1128;width:683;" filled="f" stroked="f" coordsize="21600,21600" o:gfxdata="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KMWuxm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 w14:paraId="6B0DD9FF"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5" o:spid="_x0000_s1026" o:spt="202" type="#_x0000_t202" style="position:absolute;left:819;top:5876;height:1280;width:683;" filled="f" stroked="f" coordsize="21600,21600" o:gfxdata="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vn+r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61DA0740"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021E9D37">
      <w:pPr>
        <w:rPr>
          <w:rFonts w:hint="eastAsia" w:ascii="Times New Roman" w:hAnsi="Times New Roman" w:eastAsia="宋体" w:cs="Times New Roman"/>
          <w:color w:val="FF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</w:rPr>
        <w:t>Fig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</w:rPr>
        <w:t xml:space="preserve"> S1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 xml:space="preserve"> A: Variation degree of BVK and BVP among different cultivars. B: Variation degree of carotenoid contents among different cultivars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eastAsia="zh-CN"/>
        </w:rPr>
        <w:t>BVK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: b value of kernel;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eastAsia="zh-CN"/>
        </w:rPr>
        <w:t>BV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P: b value of powder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; CV: 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>coefficients of variation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.</w:t>
      </w:r>
    </w:p>
    <w:p w14:paraId="47140AEE"/>
    <w:p w14:paraId="31FD2DFC"/>
    <w:p w14:paraId="330DDDDD">
      <w:r>
        <mc:AlternateContent>
          <mc:Choice Requires="wpg">
            <w:drawing>
              <wp:inline distT="0" distB="0" distL="114300" distR="114300">
                <wp:extent cx="6033770" cy="1953260"/>
                <wp:effectExtent l="0" t="0" r="0" b="0"/>
                <wp:docPr id="10" name="组合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033850" cy="1953472"/>
                          <a:chOff x="58" y="-369"/>
                          <a:chExt cx="18922" cy="6125"/>
                        </a:xfrm>
                      </wpg:grpSpPr>
                      <pic:pic xmlns:pic="http://schemas.openxmlformats.org/drawingml/2006/picture">
                        <pic:nvPicPr>
                          <pic:cNvPr id="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16" y="484"/>
                            <a:ext cx="6151" cy="52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495" y="484"/>
                            <a:ext cx="6151" cy="52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2829" y="484"/>
                            <a:ext cx="6151" cy="52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文本框 15"/>
                        <wps:cNvSpPr txBox="1"/>
                        <wps:spPr>
                          <a:xfrm>
                            <a:off x="58" y="-321"/>
                            <a:ext cx="679" cy="15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102F95"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文本框 7"/>
                        <wps:cNvSpPr txBox="1"/>
                        <wps:spPr>
                          <a:xfrm>
                            <a:off x="6408" y="-277"/>
                            <a:ext cx="679" cy="15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191AA0"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文本框 8"/>
                        <wps:cNvSpPr txBox="1"/>
                        <wps:spPr>
                          <a:xfrm>
                            <a:off x="12735" y="-369"/>
                            <a:ext cx="679" cy="152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ADB610">
                              <w:pPr>
                                <w:pStyle w:val="2"/>
                                <w:kinsoku/>
                                <w:ind w:left="0"/>
                                <w:jc w:val="left"/>
                                <w:rPr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Theme="minorAscii" w:hAnsiTheme="minorBidi" w:eastAsiaTheme="minorEastAsia"/>
                                  <w:b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9" o:spid="_x0000_s1026" o:spt="203" style="height:153.8pt;width:475.1pt;" coordorigin="58,-369" coordsize="18922,6125" o:gfxdata="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">
                <o:lock v:ext="edit" aspectratio="t"/>
                <v:shape id="图片 4" o:spid="_x0000_s1026" o:spt="75" type="#_x0000_t75" style="position:absolute;left:116;top:484;height:5272;width:6151;" filled="f" o:preferrelative="t" stroked="f" coordsize="21600,21600" o:gfxdata="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Hklcd7gAAADa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r:id="rId6" o:title=""/>
                  <o:lock v:ext="edit" aspectratio="t"/>
                </v:shape>
                <v:shape id="图片 5" o:spid="_x0000_s1026" o:spt="75" type="#_x0000_t75" style="position:absolute;left:6495;top:484;height:5272;width:6151;" filled="f" o:preferrelative="t" stroked="f" coordsize="21600,21600" o:gfxdata="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yL51E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7" o:title=""/>
                  <o:lock v:ext="edit" aspectratio="t"/>
                </v:shape>
                <v:shape id="图片 6" o:spid="_x0000_s1026" o:spt="75" type="#_x0000_t75" style="position:absolute;left:12829;top:484;height:5272;width:6151;" filled="f" o:preferrelative="t" stroked="f" coordsize="21600,21600" o:gfxdata="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ICq0q+/&#10;AAAA2g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8" o:title=""/>
                  <o:lock v:ext="edit" aspectratio="t"/>
                </v:shape>
                <v:shape id="文本框 15" o:spid="_x0000_s1026" o:spt="202" type="#_x0000_t202" style="position:absolute;left:58;top:-321;height:1529;width:679;" filled="f" stroked="f" coordsize="21600,21600" o:gfxdata="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sbU5C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5E102F95"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7" o:spid="_x0000_s1026" o:spt="202" type="#_x0000_t202" style="position:absolute;left:6408;top:-277;height:1529;width:679;" filled="f" stroked="f" coordsize="21600,21600" o:gfxdata="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QyHr2b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10191AA0"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  <v:shape id="文本框 8" o:spid="_x0000_s1026" o:spt="202" type="#_x0000_t202" style="position:absolute;left:12735;top:-369;height:1529;width:679;" filled="f" stroked="f" coordsize="21600,21600" o:gfxdata="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Lr8kay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 w14:paraId="3CADB610">
                        <w:pPr>
                          <w:pStyle w:val="2"/>
                          <w:kinsoku/>
                          <w:ind w:left="0"/>
                          <w:jc w:val="left"/>
                          <w:rPr>
                            <w:sz w:val="28"/>
                            <w:szCs w:val="28"/>
                          </w:rPr>
                        </w:pPr>
                        <w:r>
                          <w:rPr>
                            <w:rFonts w:asciiTheme="minorAscii" w:hAnsiTheme="minorBidi" w:eastAsiaTheme="minorEastAsia"/>
                            <w:b/>
                            <w:color w:val="000000" w:themeColor="text1"/>
                            <w:kern w:val="24"/>
                            <w:sz w:val="28"/>
                            <w:szCs w:val="28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C</w:t>
                        </w:r>
                      </w:p>
                    </w:txbxContent>
                  </v:textbox>
                </v:shape>
                <w10:wrap type="none"/>
                <w10:anchorlock/>
              </v:group>
            </w:pict>
          </mc:Fallback>
        </mc:AlternateContent>
      </w:r>
    </w:p>
    <w:p w14:paraId="1FA7C3F0">
      <w:pPr>
        <w:rPr>
          <w:rFonts w:hint="eastAsia" w:ascii="Times New Roman" w:hAnsi="Times New Roman" w:eastAsia="宋体" w:cs="Times New Roman"/>
          <w:color w:val="FF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</w:rPr>
        <w:t>Fig</w:t>
      </w:r>
      <w:r>
        <w:rPr>
          <w:rFonts w:hint="eastAsia" w:ascii="Times New Roman" w:hAnsi="Times New Roman" w:cs="Times New Roman"/>
          <w:b/>
          <w:bCs/>
          <w:color w:val="FF0000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FF0000"/>
          <w:sz w:val="18"/>
          <w:szCs w:val="18"/>
        </w:rPr>
        <w:t xml:space="preserve"> S2.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 xml:space="preserve"> Correlation analysis of the coefficient of variation with BVK (A), BVP (B), and carotenoid contents (C).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color w:val="FF0000"/>
          <w:sz w:val="18"/>
          <w:szCs w:val="18"/>
          <w:lang w:eastAsia="zh-CN"/>
        </w:rPr>
        <w:t>BVK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: b value of kernel;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sz w:val="18"/>
          <w:szCs w:val="18"/>
          <w:lang w:eastAsia="zh-CN"/>
        </w:rPr>
        <w:t>BV</w:t>
      </w:r>
      <w:r>
        <w:rPr>
          <w:rFonts w:hint="default" w:ascii="Times New Roman" w:hAnsi="Times New Roman" w:cs="Times New Roman"/>
          <w:color w:val="FF0000"/>
          <w:sz w:val="18"/>
          <w:szCs w:val="18"/>
          <w:lang w:val="en-US" w:eastAsia="zh-CN"/>
        </w:rPr>
        <w:t>P: b value of powder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 xml:space="preserve">; CV: </w:t>
      </w:r>
      <w:r>
        <w:rPr>
          <w:rFonts w:hint="default" w:ascii="Times New Roman" w:hAnsi="Times New Roman" w:cs="Times New Roman"/>
          <w:color w:val="FF0000"/>
          <w:sz w:val="18"/>
          <w:szCs w:val="18"/>
        </w:rPr>
        <w:t>coefficients of variation</w:t>
      </w:r>
      <w:r>
        <w:rPr>
          <w:rFonts w:hint="eastAsia" w:ascii="Times New Roman" w:hAnsi="Times New Roman" w:cs="Times New Roman"/>
          <w:color w:val="FF0000"/>
          <w:sz w:val="18"/>
          <w:szCs w:val="18"/>
          <w:lang w:val="en-US" w:eastAsia="zh-CN"/>
        </w:rPr>
        <w:t>.</w:t>
      </w:r>
    </w:p>
    <w:p w14:paraId="283E4C20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6E7256"/>
    <w:rsid w:val="2E5F3764"/>
    <w:rsid w:val="390F70E1"/>
    <w:rsid w:val="3B451A96"/>
    <w:rsid w:val="47D34F2D"/>
    <w:rsid w:val="58975B2B"/>
    <w:rsid w:val="5980475F"/>
    <w:rsid w:val="642F30EB"/>
    <w:rsid w:val="6BF7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7</Words>
  <Characters>4038</Characters>
  <Lines>0</Lines>
  <Paragraphs>0</Paragraphs>
  <TotalTime>0</TotalTime>
  <ScaleCrop>false</ScaleCrop>
  <LinksUpToDate>false</LinksUpToDate>
  <CharactersWithSpaces>460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07:28:00Z</dcterms:created>
  <dc:creator>admin</dc:creator>
  <cp:lastModifiedBy>Higgs boson</cp:lastModifiedBy>
  <cp:lastPrinted>2025-09-16T01:38:00Z</cp:lastPrinted>
  <dcterms:modified xsi:type="dcterms:W3CDTF">2025-09-18T09:02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ZTNlYTk1ODhmNzYwZjgxYzI5ODkwNjA3NDc4OTRkOTUiLCJ1c2VySWQiOiIzMTQ0Njc0NTEifQ==</vt:lpwstr>
  </property>
  <property fmtid="{D5CDD505-2E9C-101B-9397-08002B2CF9AE}" pid="4" name="ICV">
    <vt:lpwstr>D5E551EA02BD4BB0A89559F4CE4B98E8_12</vt:lpwstr>
  </property>
</Properties>
</file>